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Table</w:t>
      </w:r>
      <w:r>
        <w:rPr>
          <w:rFonts w:eastAsia="Times New Roman" w:cs="Times New Roman"/>
          <w:b/>
          <w:bCs/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S4.</w:t>
      </w:r>
      <w:r>
        <w:rPr>
          <w:rFonts w:eastAsia="Times New Roman" w:cs="Times New Roman"/>
          <w:b/>
          <w:bCs/>
          <w:sz w:val="16"/>
          <w:szCs w:val="16"/>
        </w:rPr>
        <w:t xml:space="preserve">  </w:t>
      </w:r>
      <w:bookmarkStart w:id="0" w:name="__DdeLink__9045_115244261911"/>
      <w:r>
        <w:rPr>
          <w:b/>
          <w:bCs/>
          <w:sz w:val="16"/>
          <w:szCs w:val="16"/>
        </w:rPr>
        <w:t>Correlations</w:t>
      </w:r>
      <w:r>
        <w:rPr>
          <w:rFonts w:eastAsia="Times New Roman" w:cs="Times New Roman"/>
          <w:b/>
          <w:bCs/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(p-values)</w:t>
      </w:r>
      <w:r>
        <w:rPr>
          <w:rFonts w:eastAsia="Times New Roman" w:cs="Times New Roman"/>
          <w:b/>
          <w:bCs/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between</w:t>
      </w:r>
      <w:r>
        <w:rPr>
          <w:rFonts w:eastAsia="Times New Roman" w:cs="Times New Roman"/>
          <w:b/>
          <w:bCs/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biomarkers</w:t>
      </w:r>
      <w:bookmarkEnd w:id="0"/>
      <w:r>
        <w:rPr>
          <w:b/>
          <w:bCs/>
          <w:sz w:val="16"/>
          <w:szCs w:val="16"/>
        </w:rPr>
        <w:t>, Study Group</w:t>
      </w:r>
      <w:r>
        <w:rPr>
          <w:rFonts w:eastAsia="Times New Roman" w:cs="Times New Roman"/>
          <w:b/>
          <w:bCs/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1</w:t>
      </w:r>
      <w:r>
        <w:rPr>
          <w:b/>
          <w:bCs/>
          <w:sz w:val="16"/>
          <w:szCs w:val="16"/>
          <w:vertAlign w:val="superscript"/>
        </w:rPr>
        <w:t>a</w:t>
      </w:r>
    </w:p>
    <w:tbl>
      <w:tblPr>
        <w:tblW w:w="1353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6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8"/>
      </w:tblGrid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/>
            </w:pPr>
            <w:r>
              <w:rPr>
                <w:b/>
                <w:bCs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=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M-CSF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1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12p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1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FN-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FN-γ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P1-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O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F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NF-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MGB-1</w:t>
            </w:r>
            <w:bookmarkStart w:id="1" w:name="__DdeLink__9042_115244261911"/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  <w:bookmarkEnd w:id="1"/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G-CSF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</w:t>
              <w:br/>
              <w:t>(1.8</w:t>
            </w:r>
            <w:bookmarkStart w:id="2" w:name="__DdeLink__9060_115244261911"/>
            <w:bookmarkStart w:id="3" w:name="__DdeLink__9062_115244261911"/>
            <w:r>
              <w:rPr>
                <w:b/>
                <w:bCs/>
                <w:sz w:val="16"/>
                <w:szCs w:val="16"/>
              </w:rPr>
              <w:t>×</w:t>
            </w:r>
            <w:bookmarkEnd w:id="2"/>
            <w:bookmarkEnd w:id="3"/>
            <w:r>
              <w:rPr>
                <w:b/>
                <w:bCs/>
                <w:sz w:val="16"/>
                <w:szCs w:val="16"/>
              </w:rPr>
              <w:t>10-7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  <w:br/>
              <w:t>(0.0078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  <w:br/>
              <w:t>(0.0055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2</w:t>
              <w:br/>
              <w:t>(4.2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10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  <w:br/>
              <w:t>(0.004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  <w:br/>
              <w:t>(0.004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49</w:t>
              <w:br/>
              <w:t>(0.0001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  <w:br/>
              <w:t>(0.038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-CSF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/>
            </w:pPr>
            <w:r>
              <w:rPr>
                <w:b/>
                <w:bCs/>
                <w:sz w:val="16"/>
                <w:szCs w:val="16"/>
              </w:rPr>
              <w:t>0.81</w:t>
              <w:br/>
              <w:t>(2.3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14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  <w:br/>
              <w:t>(9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5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6</w:t>
              <w:br/>
              <w:t>(3.2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8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  <w:br/>
              <w:t>(0.00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  <w:br/>
              <w:t>(0.04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  <w:br/>
              <w:t>(0.001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b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  <w:br/>
              <w:t>(0.007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  <w:br/>
              <w:t>(0.01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  <w:br/>
              <w:t>(6.4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  <w:br/>
              <w:t>(0.0019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  <w:br/>
              <w:t>(0.01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  <w:br/>
              <w:t>(0.043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  <w:br/>
              <w:t>(0.001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</w:t>
              <w:br/>
              <w:t>(0.00013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  <w:br/>
              <w:t>(2.9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</w:t>
              <w:br/>
              <w:t>(1.2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5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  <w:br/>
              <w:t>(0.006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  <w:br/>
              <w:t>(1.3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</w:t>
              <w:br/>
              <w:t>(2.1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9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  <w:br/>
              <w:t>(0.0009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  <w:br/>
              <w:t>(0.0038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  <w:br/>
              <w:t>(0.0072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5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</w:t>
              <w:br/>
              <w:t>(0.00019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  <w:br/>
              <w:t>(0.00045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  <w:br/>
              <w:t>(0.04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  <w:br/>
              <w:t>(0.0025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  <w:br/>
              <w:t>(0.00027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  <w:br/>
              <w:t>(0.03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8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  <w:br/>
              <w:t>(0.02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  <w:br/>
              <w:t>(0.00088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/>
            </w:pPr>
            <w:r>
              <w:rPr>
                <w:b/>
                <w:bCs/>
                <w:sz w:val="16"/>
                <w:szCs w:val="16"/>
              </w:rPr>
              <w:t>0.73</w:t>
              <w:br/>
              <w:t>(1.6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10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  <w:br/>
              <w:t>(0.00029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  <w:br/>
              <w:t>(0.0002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  <w:br/>
              <w:t>(0.0013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0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  <w:br/>
              <w:t>(0.0033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  <w:br/>
              <w:t>(9.1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7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  <w:br/>
              <w:t>(0.0046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2p40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</w:t>
              <w:br/>
              <w:t>(0.00013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  <w:br/>
              <w:t>(0.0078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  <w:br/>
              <w:t>(0.04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7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  <w:br/>
              <w:t>(0.000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</w:t>
              <w:br/>
              <w:t>(1.3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  <w:br/>
              <w:t>(0.01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  <w:br/>
              <w:t>(0.00097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-α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  <w:br/>
              <w:t>(0.00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  <w:br/>
              <w:t>(7.3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-γ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1-α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  <w:br/>
              <w:t>(0.02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  <w:br/>
              <w:t>(0.000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  <w:br/>
              <w:t>(0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  <w:br/>
              <w:t>(0.018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O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  <w:br/>
              <w:t>(0.00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/>
            </w:pPr>
            <w:r>
              <w:rPr>
                <w:b/>
                <w:bCs/>
                <w:sz w:val="16"/>
                <w:szCs w:val="16"/>
              </w:rPr>
              <w:t>0.58</w:t>
              <w:br/>
              <w:t>(2.4×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</w:t>
              <w:br/>
              <w:t>(0.0001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-</w:t>
            </w:r>
            <w:r>
              <w:rPr>
                <w:rFonts w:cs="Times New Roman"/>
                <w:sz w:val="16"/>
                <w:szCs w:val="16"/>
              </w:rPr>
              <w:t>β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  <w:br/>
              <w:t>(0.0003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/>
            </w:pPr>
            <w:r>
              <w:rPr>
                <w:sz w:val="16"/>
                <w:szCs w:val="16"/>
              </w:rPr>
              <w:t>0.35</w:t>
              <w:br/>
              <w:t>(0.015)</w:t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α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rFonts w:eastAsia="Times New Roman" w:cs="Times New Roman"/>
                <w:vertAlign w:val="superscript"/>
              </w:rPr>
            </w:pPr>
            <w:r>
              <w:rPr>
                <w:sz w:val="16"/>
                <w:szCs w:val="16"/>
              </w:rPr>
              <w:t>0.31</w:t>
              <w:br/>
              <w:t>(0.029)</w:t>
            </w:r>
          </w:p>
        </w:tc>
      </w:tr>
    </w:tbl>
    <w:p>
      <w:pPr>
        <w:pStyle w:val="Normal"/>
        <w:spacing w:lineRule="atLeast" w:line="100"/>
        <w:rPr>
          <w:rFonts w:eastAsia="Times New Roman" w:cs="Times New Roman"/>
          <w:vertAlign w:val="superscript"/>
        </w:rPr>
      </w:pPr>
      <w:r>
        <w:rPr>
          <w:rFonts w:eastAsia="Times New Roman" w:cs="Times New Roman"/>
          <w:vertAlign w:val="superscript"/>
        </w:rPr>
        <w:t xml:space="preserve">a </w:t>
      </w:r>
      <w:r>
        <w:rPr>
          <w:rFonts w:eastAsia="Times New Roman" w:cs="Times New Roman"/>
        </w:rPr>
        <w:t>Only significant correlations (Pearson's Product Moment Test) are shown (</w:t>
      </w:r>
      <w:r>
        <w:rPr>
          <w:rFonts w:eastAsia="Times New Roman" w:cs="Times New Roman"/>
          <w:i/>
          <w:iCs/>
        </w:rPr>
        <w:t xml:space="preserve">p </w:t>
      </w:r>
      <w:r>
        <w:rPr>
          <w:rFonts w:eastAsia="Times New Roman" w:cs="Times New Roman"/>
        </w:rPr>
        <w:t>&lt; 0.05).  Correlations significant after stringent Bonferroni correction (</w:t>
      </w:r>
      <w:r>
        <w:rPr>
          <w:rFonts w:eastAsia="Times New Roman" w:cs="Times New Roman"/>
          <w:i/>
          <w:iCs/>
        </w:rPr>
        <w:t>p</w:t>
      </w:r>
      <w:r>
        <w:rPr>
          <w:rFonts w:eastAsia="Times New Roman" w:cs="Times New Roman"/>
        </w:rPr>
        <w:t xml:space="preserve"> &lt; 0.0003) are shown with </w:t>
      </w:r>
      <w:r>
        <w:rPr>
          <w:rFonts w:eastAsia="Times New Roman" w:cs="Times New Roman"/>
          <w:b/>
          <w:bCs/>
        </w:rPr>
        <w:t>bold text</w:t>
      </w:r>
      <w:r>
        <w:rPr>
          <w:rFonts w:eastAsia="Times New Roman" w:cs="Times New Roman"/>
        </w:rPr>
        <w:t>.</w:t>
      </w:r>
    </w:p>
    <w:p>
      <w:pPr>
        <w:pStyle w:val="Normal"/>
        <w:snapToGrid w:val="false"/>
        <w:spacing w:lineRule="atLeast" w:line="100"/>
        <w:rPr/>
      </w:pPr>
      <w:r>
        <w:rPr>
          <w:rFonts w:eastAsia="Times New Roman" w:cs="Times New Roman"/>
          <w:vertAlign w:val="superscript"/>
        </w:rPr>
        <w:t xml:space="preserve">b </w:t>
      </w:r>
      <w:r>
        <w:rPr>
          <w:rFonts w:eastAsia="Times New Roman" w:cs="Times New Roman"/>
        </w:rPr>
        <w:t>These correlations used data from 49 patients due to missing data for HMGB-1 for 7 individuals.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4:36:00Z</dcterms:created>
  <dc:creator>T Liou</dc:creator>
  <dc:description/>
  <cp:keywords/>
  <dc:language>en-US</dc:language>
  <cp:lastModifiedBy>T Liou</cp:lastModifiedBy>
  <dcterms:modified xsi:type="dcterms:W3CDTF">2012-07-19T03:31:00Z</dcterms:modified>
  <cp:revision>2</cp:revision>
  <dc:subject/>
  <dc:title/>
</cp:coreProperties>
</file>